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12687" w14:textId="093FBE2C" w:rsidR="00466BC0" w:rsidRPr="00FB35E8" w:rsidRDefault="00466BC0">
      <w:pPr>
        <w:rPr>
          <w:rFonts w:ascii="Arial" w:hAnsi="Arial" w:cs="Arial"/>
          <w:b/>
          <w:sz w:val="22"/>
          <w:szCs w:val="22"/>
        </w:rPr>
      </w:pPr>
      <w:r w:rsidRPr="00FB35E8">
        <w:rPr>
          <w:rFonts w:ascii="Arial" w:hAnsi="Arial" w:cs="Arial"/>
          <w:b/>
          <w:sz w:val="22"/>
          <w:szCs w:val="22"/>
        </w:rPr>
        <w:t>Table S1. Sample characteristics of participants in the patient satisfaction survey</w:t>
      </w:r>
    </w:p>
    <w:p w14:paraId="1E8B1891" w14:textId="77777777" w:rsidR="00C350BD" w:rsidRPr="00FB35E8" w:rsidRDefault="00C350B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2"/>
        <w:gridCol w:w="1415"/>
      </w:tblGrid>
      <w:tr w:rsidR="002B5DDE" w:rsidRPr="00FB35E8" w14:paraId="456B5322" w14:textId="77777777" w:rsidTr="00C32FEF">
        <w:trPr>
          <w:trHeight w:val="260"/>
        </w:trPr>
        <w:tc>
          <w:tcPr>
            <w:tcW w:w="0" w:type="auto"/>
            <w:noWrap/>
            <w:hideMark/>
          </w:tcPr>
          <w:p w14:paraId="2B26850C" w14:textId="7DCE2408" w:rsidR="002B5DDE" w:rsidRPr="00FB35E8" w:rsidRDefault="002B5DD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B35E8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noWrap/>
            <w:hideMark/>
          </w:tcPr>
          <w:p w14:paraId="28AB0F01" w14:textId="2C7CD6A0" w:rsidR="002B5DDE" w:rsidRPr="00FB35E8" w:rsidRDefault="00C075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B35E8">
              <w:rPr>
                <w:rFonts w:ascii="Arial" w:hAnsi="Arial" w:cs="Arial"/>
                <w:b/>
                <w:sz w:val="22"/>
                <w:szCs w:val="22"/>
              </w:rPr>
              <w:t>Statistic</w:t>
            </w:r>
          </w:p>
        </w:tc>
      </w:tr>
      <w:tr w:rsidR="003902F5" w:rsidRPr="00FB35E8" w14:paraId="6CEEC524" w14:textId="77777777" w:rsidTr="00C32FEF">
        <w:trPr>
          <w:trHeight w:val="260"/>
        </w:trPr>
        <w:tc>
          <w:tcPr>
            <w:tcW w:w="0" w:type="auto"/>
            <w:noWrap/>
          </w:tcPr>
          <w:p w14:paraId="1D53E871" w14:textId="1F0DF7C8" w:rsidR="003902F5" w:rsidRPr="00FB35E8" w:rsidRDefault="003902F5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  <w:noWrap/>
          </w:tcPr>
          <w:p w14:paraId="3708F012" w14:textId="75E77750" w:rsidR="003902F5" w:rsidRPr="00FB35E8" w:rsidRDefault="003902F5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595</w:t>
            </w:r>
          </w:p>
        </w:tc>
      </w:tr>
      <w:tr w:rsidR="002B5DDE" w:rsidRPr="00FB35E8" w14:paraId="53FF3638" w14:textId="77777777" w:rsidTr="00C075DF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611AEA" w14:textId="069731E5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Age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8D04D6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30.2 (5.3)</w:t>
            </w:r>
          </w:p>
        </w:tc>
      </w:tr>
      <w:tr w:rsidR="002B5DDE" w:rsidRPr="00FB35E8" w14:paraId="342B53C2" w14:textId="77777777" w:rsidTr="00C075DF">
        <w:trPr>
          <w:trHeight w:val="260"/>
        </w:trPr>
        <w:tc>
          <w:tcPr>
            <w:tcW w:w="0" w:type="auto"/>
            <w:tcBorders>
              <w:bottom w:val="nil"/>
            </w:tcBorders>
            <w:noWrap/>
          </w:tcPr>
          <w:p w14:paraId="19084580" w14:textId="71888308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Age group, n (%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FCA04E9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5DDE" w:rsidRPr="00FB35E8" w14:paraId="5D95F21F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CFF031" w14:textId="5ADC67F7" w:rsidR="002B5DDE" w:rsidRPr="00FB35E8" w:rsidRDefault="002B5DDE" w:rsidP="00284CB3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7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189196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0 (1.8%)</w:t>
            </w:r>
          </w:p>
        </w:tc>
      </w:tr>
      <w:tr w:rsidR="002B5DDE" w:rsidRPr="00FB35E8" w14:paraId="6DE9D02F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7665CD" w14:textId="456FFC95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20-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B11119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69 (12.7%)</w:t>
            </w:r>
          </w:p>
        </w:tc>
      </w:tr>
      <w:tr w:rsidR="002B5DDE" w:rsidRPr="00FB35E8" w14:paraId="38AA83D0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E48EB0" w14:textId="7439B59F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25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BC44DD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67 (30.6%)</w:t>
            </w:r>
          </w:p>
        </w:tc>
      </w:tr>
      <w:tr w:rsidR="002B5DDE" w:rsidRPr="00FB35E8" w14:paraId="34E723CE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8F9EE1" w14:textId="64F97844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FB0B24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86 (34.1%)</w:t>
            </w:r>
          </w:p>
        </w:tc>
      </w:tr>
      <w:tr w:rsidR="002B5DDE" w:rsidRPr="00FB35E8" w14:paraId="5198608F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556F27" w14:textId="5187AAEF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35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820F7A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89 (16.3%)</w:t>
            </w:r>
          </w:p>
        </w:tc>
      </w:tr>
      <w:tr w:rsidR="002B5DDE" w:rsidRPr="00FB35E8" w14:paraId="067AFF24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DBD325A" w14:textId="37D71EC4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4373F0E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24 (4.4%)</w:t>
            </w:r>
          </w:p>
        </w:tc>
      </w:tr>
      <w:tr w:rsidR="002B5DDE" w:rsidRPr="00FB35E8" w14:paraId="262708AC" w14:textId="77777777" w:rsidTr="00C075DF">
        <w:trPr>
          <w:trHeight w:val="260"/>
        </w:trPr>
        <w:tc>
          <w:tcPr>
            <w:tcW w:w="0" w:type="auto"/>
            <w:tcBorders>
              <w:bottom w:val="nil"/>
            </w:tcBorders>
            <w:noWrap/>
          </w:tcPr>
          <w:p w14:paraId="4835A937" w14:textId="7152BBF6" w:rsidR="002B5DDE" w:rsidRPr="00FB35E8" w:rsidRDefault="002B5DDE" w:rsidP="0016189A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Number of births, n (%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8350C55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5DDE" w:rsidRPr="00FB35E8" w14:paraId="03AA5557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9AAFB7" w14:textId="09C93471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464AA4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4 (2.7%)</w:t>
            </w:r>
          </w:p>
        </w:tc>
      </w:tr>
      <w:tr w:rsidR="002B5DDE" w:rsidRPr="00FB35E8" w14:paraId="5AD5A834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98A354" w14:textId="06ED9717" w:rsidR="002B5DDE" w:rsidRPr="00FB35E8" w:rsidRDefault="002B5DDE" w:rsidP="004467F1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4A20B5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32 (25.2%)</w:t>
            </w:r>
          </w:p>
        </w:tc>
      </w:tr>
      <w:tr w:rsidR="002B5DDE" w:rsidRPr="00FB35E8" w14:paraId="0B9F8928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A2B4D2" w14:textId="63C9FE22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4DE6E5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86 (35.5%)</w:t>
            </w:r>
          </w:p>
        </w:tc>
      </w:tr>
      <w:tr w:rsidR="002B5DDE" w:rsidRPr="00FB35E8" w14:paraId="3AB31872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5D6C39" w14:textId="572741B5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F5E730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18 (22.5%)</w:t>
            </w:r>
          </w:p>
        </w:tc>
      </w:tr>
      <w:tr w:rsidR="002B5DDE" w:rsidRPr="00FB35E8" w14:paraId="73B1E020" w14:textId="77777777" w:rsidTr="00C075DF">
        <w:trPr>
          <w:trHeight w:val="26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3BD9892" w14:textId="1810910D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ACDC956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74 (14.1%)</w:t>
            </w:r>
          </w:p>
        </w:tc>
      </w:tr>
      <w:tr w:rsidR="002B5DDE" w:rsidRPr="00FB35E8" w14:paraId="557D40B7" w14:textId="77777777" w:rsidTr="00C075DF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352C22" w14:textId="36003F73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Married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DDB532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320 (55.1%)</w:t>
            </w:r>
          </w:p>
        </w:tc>
      </w:tr>
      <w:tr w:rsidR="002B5DDE" w:rsidRPr="00FB35E8" w14:paraId="2AEA15EB" w14:textId="77777777" w:rsidTr="00C075DF">
        <w:trPr>
          <w:trHeight w:val="260"/>
        </w:trPr>
        <w:tc>
          <w:tcPr>
            <w:tcW w:w="0" w:type="auto"/>
            <w:tcBorders>
              <w:bottom w:val="nil"/>
            </w:tcBorders>
            <w:noWrap/>
          </w:tcPr>
          <w:p w14:paraId="378E5070" w14:textId="19D723FA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Education, n (%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A535B80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5DDE" w:rsidRPr="00FB35E8" w14:paraId="356F5149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288891" w14:textId="05E82C78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Not been to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3EF5FA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60 (10.1%)</w:t>
            </w:r>
          </w:p>
        </w:tc>
      </w:tr>
      <w:tr w:rsidR="002B5DDE" w:rsidRPr="00FB35E8" w14:paraId="4A8CC3D3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8E32B7" w14:textId="36FEAC58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Primary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F34AE4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421 (70.8%)</w:t>
            </w:r>
          </w:p>
        </w:tc>
      </w:tr>
      <w:tr w:rsidR="002B5DDE" w:rsidRPr="00FB35E8" w14:paraId="15553728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415BEF" w14:textId="63268103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Secondary Education (form I-IV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E91EF4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99 (16.6%)</w:t>
            </w:r>
          </w:p>
        </w:tc>
      </w:tr>
      <w:tr w:rsidR="002B5DDE" w:rsidRPr="00FB35E8" w14:paraId="72E030EE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131BC12" w14:textId="57303026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Secondary Education (form V-V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6570178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5 (2.5%)</w:t>
            </w:r>
          </w:p>
        </w:tc>
      </w:tr>
      <w:tr w:rsidR="002B5DDE" w:rsidRPr="00FB35E8" w14:paraId="4DF41A81" w14:textId="77777777" w:rsidTr="00C075DF">
        <w:trPr>
          <w:trHeight w:val="260"/>
        </w:trPr>
        <w:tc>
          <w:tcPr>
            <w:tcW w:w="0" w:type="auto"/>
            <w:tcBorders>
              <w:bottom w:val="nil"/>
            </w:tcBorders>
            <w:noWrap/>
          </w:tcPr>
          <w:p w14:paraId="458644DA" w14:textId="38F2EC75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Current occupation, n</w:t>
            </w:r>
            <w:r w:rsidR="00284CB3" w:rsidRPr="00FB35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B35E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FB85726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5DDE" w:rsidRPr="00FB35E8" w14:paraId="630424B8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C22096" w14:textId="6606C639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Un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816B74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23 (21.0%)</w:t>
            </w:r>
          </w:p>
        </w:tc>
      </w:tr>
      <w:tr w:rsidR="002B5DDE" w:rsidRPr="00FB35E8" w14:paraId="6016B095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01900B" w14:textId="2CEF7085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F794DD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65 (11.1%)</w:t>
            </w:r>
          </w:p>
        </w:tc>
      </w:tr>
      <w:tr w:rsidR="002B5DDE" w:rsidRPr="00FB35E8" w14:paraId="4FD335FF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813D36" w14:textId="78BC62CC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Self-emplo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0FA901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87 (31.9%)</w:t>
            </w:r>
          </w:p>
        </w:tc>
      </w:tr>
      <w:tr w:rsidR="002B5DDE" w:rsidRPr="00FB35E8" w14:paraId="2A52B78E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4CB5F09" w14:textId="6E272D0F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Housewif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86D75F3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211 (36.0%)</w:t>
            </w:r>
          </w:p>
        </w:tc>
      </w:tr>
      <w:tr w:rsidR="002B5DDE" w:rsidRPr="00FB35E8" w14:paraId="73253E3F" w14:textId="77777777" w:rsidTr="00C075DF">
        <w:trPr>
          <w:trHeight w:val="260"/>
        </w:trPr>
        <w:tc>
          <w:tcPr>
            <w:tcW w:w="0" w:type="auto"/>
            <w:tcBorders>
              <w:bottom w:val="nil"/>
            </w:tcBorders>
            <w:noWrap/>
          </w:tcPr>
          <w:p w14:paraId="0C4B1111" w14:textId="5A9A280B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Monthly household expenditure, n (%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56D09FE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5DDE" w:rsidRPr="00FB35E8" w14:paraId="4E3E0867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5898FA" w14:textId="6F67A675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 xml:space="preserve">&lt;50,000 </w:t>
            </w:r>
            <w:proofErr w:type="spellStart"/>
            <w:r w:rsidRPr="00FB35E8">
              <w:rPr>
                <w:rFonts w:ascii="Arial" w:hAnsi="Arial" w:cs="Arial"/>
                <w:sz w:val="22"/>
                <w:szCs w:val="22"/>
              </w:rPr>
              <w:t>TS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8FD07C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9 (3.5%)</w:t>
            </w:r>
          </w:p>
        </w:tc>
      </w:tr>
      <w:tr w:rsidR="002B5DDE" w:rsidRPr="00FB35E8" w14:paraId="522992E2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D52BB6" w14:textId="00CD9AE3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 xml:space="preserve">50,000 – 100,000 </w:t>
            </w:r>
            <w:proofErr w:type="spellStart"/>
            <w:r w:rsidRPr="00FB35E8">
              <w:rPr>
                <w:rFonts w:ascii="Arial" w:hAnsi="Arial" w:cs="Arial"/>
                <w:sz w:val="22"/>
                <w:szCs w:val="22"/>
              </w:rPr>
              <w:t>TS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7957C9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34 (24.6%)</w:t>
            </w:r>
          </w:p>
        </w:tc>
      </w:tr>
      <w:tr w:rsidR="002B5DDE" w:rsidRPr="00FB35E8" w14:paraId="22189983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F4D247" w14:textId="6ABBB82D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 xml:space="preserve">101,000 - 300,000 </w:t>
            </w:r>
            <w:proofErr w:type="spellStart"/>
            <w:r w:rsidRPr="00FB35E8">
              <w:rPr>
                <w:rFonts w:ascii="Arial" w:hAnsi="Arial" w:cs="Arial"/>
                <w:sz w:val="22"/>
                <w:szCs w:val="22"/>
              </w:rPr>
              <w:t>TS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F4EC42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288 (52.8%)</w:t>
            </w:r>
          </w:p>
        </w:tc>
      </w:tr>
      <w:tr w:rsidR="002B5DDE" w:rsidRPr="00FB35E8" w14:paraId="044F56D2" w14:textId="77777777" w:rsidTr="00C075DF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C6020B" w14:textId="3E957BA7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 xml:space="preserve">301,000 - 500,000 </w:t>
            </w:r>
            <w:proofErr w:type="spellStart"/>
            <w:r w:rsidRPr="00FB35E8">
              <w:rPr>
                <w:rFonts w:ascii="Arial" w:hAnsi="Arial" w:cs="Arial"/>
                <w:sz w:val="22"/>
                <w:szCs w:val="22"/>
              </w:rPr>
              <w:t>TS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BB3E3C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87 (16.0%)</w:t>
            </w:r>
          </w:p>
        </w:tc>
      </w:tr>
      <w:tr w:rsidR="002B5DDE" w:rsidRPr="00FB35E8" w14:paraId="068586F0" w14:textId="77777777" w:rsidTr="00C075DF">
        <w:trPr>
          <w:trHeight w:val="26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2C273A7" w14:textId="53EBE042" w:rsidR="002B5DDE" w:rsidRPr="00FB35E8" w:rsidRDefault="002B5DDE" w:rsidP="006B78A4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 xml:space="preserve">&gt;500,000 </w:t>
            </w:r>
            <w:proofErr w:type="spellStart"/>
            <w:r w:rsidRPr="00FB35E8">
              <w:rPr>
                <w:rFonts w:ascii="Arial" w:hAnsi="Arial" w:cs="Arial"/>
                <w:sz w:val="22"/>
                <w:szCs w:val="22"/>
              </w:rPr>
              <w:t>TSh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219E57C" w14:textId="77777777" w:rsidR="002B5DDE" w:rsidRPr="00FB35E8" w:rsidRDefault="002B5DDE">
            <w:pPr>
              <w:rPr>
                <w:rFonts w:ascii="Arial" w:hAnsi="Arial" w:cs="Arial"/>
                <w:sz w:val="22"/>
                <w:szCs w:val="22"/>
              </w:rPr>
            </w:pPr>
            <w:r w:rsidRPr="00FB35E8">
              <w:rPr>
                <w:rFonts w:ascii="Arial" w:hAnsi="Arial" w:cs="Arial"/>
                <w:sz w:val="22"/>
                <w:szCs w:val="22"/>
              </w:rPr>
              <w:t>17 (3.1%)</w:t>
            </w:r>
          </w:p>
        </w:tc>
      </w:tr>
    </w:tbl>
    <w:p w14:paraId="4B966434" w14:textId="5E4389B0" w:rsidR="00D50E5A" w:rsidRPr="00FB35E8" w:rsidRDefault="00C075DF">
      <w:pPr>
        <w:rPr>
          <w:rFonts w:ascii="Arial" w:hAnsi="Arial" w:cs="Arial"/>
          <w:sz w:val="22"/>
          <w:szCs w:val="22"/>
        </w:rPr>
      </w:pPr>
      <w:bookmarkStart w:id="0" w:name="_GoBack"/>
      <w:r w:rsidRPr="00FB35E8">
        <w:rPr>
          <w:rFonts w:ascii="Arial" w:hAnsi="Arial" w:cs="Arial"/>
          <w:sz w:val="22"/>
          <w:szCs w:val="22"/>
        </w:rPr>
        <w:t xml:space="preserve">Abbreviations: SD=Standard deviation; </w:t>
      </w:r>
      <w:proofErr w:type="spellStart"/>
      <w:r w:rsidRPr="00FB35E8">
        <w:rPr>
          <w:rFonts w:ascii="Arial" w:hAnsi="Arial" w:cs="Arial"/>
          <w:sz w:val="22"/>
          <w:szCs w:val="22"/>
        </w:rPr>
        <w:t>TSh</w:t>
      </w:r>
      <w:proofErr w:type="spellEnd"/>
      <w:r w:rsidRPr="00FB35E8">
        <w:rPr>
          <w:rFonts w:ascii="Arial" w:hAnsi="Arial" w:cs="Arial"/>
          <w:sz w:val="22"/>
          <w:szCs w:val="22"/>
        </w:rPr>
        <w:t>=Tanzanian Shilling</w:t>
      </w:r>
    </w:p>
    <w:bookmarkEnd w:id="0"/>
    <w:sectPr w:rsidR="00D50E5A" w:rsidRPr="00FB35E8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EF7A1" w14:textId="77777777" w:rsidR="0039154D" w:rsidRDefault="0039154D" w:rsidP="00466BC0">
      <w:r>
        <w:separator/>
      </w:r>
    </w:p>
  </w:endnote>
  <w:endnote w:type="continuationSeparator" w:id="0">
    <w:p w14:paraId="699BCCF0" w14:textId="77777777" w:rsidR="0039154D" w:rsidRDefault="0039154D" w:rsidP="00466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A6485" w14:textId="77777777" w:rsidR="0039154D" w:rsidRDefault="0039154D" w:rsidP="00466BC0">
      <w:r>
        <w:separator/>
      </w:r>
    </w:p>
  </w:footnote>
  <w:footnote w:type="continuationSeparator" w:id="0">
    <w:p w14:paraId="767C1F8C" w14:textId="77777777" w:rsidR="0039154D" w:rsidRDefault="0039154D" w:rsidP="00466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EE1"/>
    <w:rsid w:val="00010C0E"/>
    <w:rsid w:val="00013BE9"/>
    <w:rsid w:val="00041210"/>
    <w:rsid w:val="0007204E"/>
    <w:rsid w:val="00083EC9"/>
    <w:rsid w:val="000B20F3"/>
    <w:rsid w:val="000B4314"/>
    <w:rsid w:val="0013593A"/>
    <w:rsid w:val="00143D0E"/>
    <w:rsid w:val="00155EE1"/>
    <w:rsid w:val="001609AE"/>
    <w:rsid w:val="0016189A"/>
    <w:rsid w:val="00166866"/>
    <w:rsid w:val="001672DF"/>
    <w:rsid w:val="001A28F8"/>
    <w:rsid w:val="001B220F"/>
    <w:rsid w:val="001F0485"/>
    <w:rsid w:val="00217E0D"/>
    <w:rsid w:val="00226B61"/>
    <w:rsid w:val="002333DD"/>
    <w:rsid w:val="00237A72"/>
    <w:rsid w:val="00241FD6"/>
    <w:rsid w:val="0025362C"/>
    <w:rsid w:val="0025557A"/>
    <w:rsid w:val="00274122"/>
    <w:rsid w:val="00280D9E"/>
    <w:rsid w:val="00284CB3"/>
    <w:rsid w:val="002B5DDE"/>
    <w:rsid w:val="002C2DD3"/>
    <w:rsid w:val="002D4A58"/>
    <w:rsid w:val="003150B5"/>
    <w:rsid w:val="00324928"/>
    <w:rsid w:val="00344EDC"/>
    <w:rsid w:val="003902F5"/>
    <w:rsid w:val="0039154D"/>
    <w:rsid w:val="00393FEA"/>
    <w:rsid w:val="00396C6A"/>
    <w:rsid w:val="003C4441"/>
    <w:rsid w:val="003F38C4"/>
    <w:rsid w:val="00421830"/>
    <w:rsid w:val="00433C1A"/>
    <w:rsid w:val="004347A2"/>
    <w:rsid w:val="004467F1"/>
    <w:rsid w:val="004578B9"/>
    <w:rsid w:val="00466BC0"/>
    <w:rsid w:val="00474878"/>
    <w:rsid w:val="00481D76"/>
    <w:rsid w:val="00486ABC"/>
    <w:rsid w:val="00493B5B"/>
    <w:rsid w:val="0049621E"/>
    <w:rsid w:val="004A48C3"/>
    <w:rsid w:val="004B143F"/>
    <w:rsid w:val="004E2A4B"/>
    <w:rsid w:val="0051724B"/>
    <w:rsid w:val="00525FC4"/>
    <w:rsid w:val="00540F34"/>
    <w:rsid w:val="00542E34"/>
    <w:rsid w:val="00544EDE"/>
    <w:rsid w:val="00563B61"/>
    <w:rsid w:val="0057315A"/>
    <w:rsid w:val="005E0E54"/>
    <w:rsid w:val="005F158C"/>
    <w:rsid w:val="006429C6"/>
    <w:rsid w:val="00653433"/>
    <w:rsid w:val="006825E2"/>
    <w:rsid w:val="00683061"/>
    <w:rsid w:val="00694286"/>
    <w:rsid w:val="006B78A4"/>
    <w:rsid w:val="006D3159"/>
    <w:rsid w:val="0071039E"/>
    <w:rsid w:val="00777256"/>
    <w:rsid w:val="007813A7"/>
    <w:rsid w:val="00785E71"/>
    <w:rsid w:val="007B0F2D"/>
    <w:rsid w:val="007C3D43"/>
    <w:rsid w:val="007E2DD8"/>
    <w:rsid w:val="008076F3"/>
    <w:rsid w:val="00846351"/>
    <w:rsid w:val="00863F39"/>
    <w:rsid w:val="008813F2"/>
    <w:rsid w:val="008D4A56"/>
    <w:rsid w:val="008D6075"/>
    <w:rsid w:val="008E4828"/>
    <w:rsid w:val="008E4CC5"/>
    <w:rsid w:val="008F0CF3"/>
    <w:rsid w:val="00911957"/>
    <w:rsid w:val="009154F8"/>
    <w:rsid w:val="00915C8F"/>
    <w:rsid w:val="00933946"/>
    <w:rsid w:val="00942574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44AE1"/>
    <w:rsid w:val="00A63B22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BF084F"/>
    <w:rsid w:val="00BF1A76"/>
    <w:rsid w:val="00C075DF"/>
    <w:rsid w:val="00C26C3D"/>
    <w:rsid w:val="00C32FEF"/>
    <w:rsid w:val="00C350B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32CA"/>
    <w:rsid w:val="00CC59A3"/>
    <w:rsid w:val="00D335B5"/>
    <w:rsid w:val="00D4329F"/>
    <w:rsid w:val="00D45342"/>
    <w:rsid w:val="00D47D49"/>
    <w:rsid w:val="00D84204"/>
    <w:rsid w:val="00D87D3E"/>
    <w:rsid w:val="00DA6AE0"/>
    <w:rsid w:val="00DD0622"/>
    <w:rsid w:val="00DD2555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35E8"/>
    <w:rsid w:val="00FB4F3B"/>
    <w:rsid w:val="00FD7F7B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F9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E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66B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BC0"/>
  </w:style>
  <w:style w:type="paragraph" w:styleId="Footer">
    <w:name w:val="footer"/>
    <w:basedOn w:val="Normal"/>
    <w:link w:val="FooterChar"/>
    <w:uiPriority w:val="99"/>
    <w:unhideWhenUsed/>
    <w:rsid w:val="00466B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2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24</cp:revision>
  <dcterms:created xsi:type="dcterms:W3CDTF">2018-11-04T23:06:00Z</dcterms:created>
  <dcterms:modified xsi:type="dcterms:W3CDTF">2018-11-19T23:27:00Z</dcterms:modified>
</cp:coreProperties>
</file>